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0965D" w14:textId="32B3455C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  <w:r w:rsidRPr="00F70FB8">
        <w:rPr>
          <w:rFonts w:ascii="Calibri" w:hAnsi="Calibri" w:cs="Calibri"/>
          <w:b/>
          <w:bCs/>
          <w:lang w:val="en-US"/>
        </w:rPr>
        <w:t>SUPPLEMENT</w:t>
      </w:r>
      <w:r>
        <w:rPr>
          <w:rFonts w:ascii="Calibri" w:hAnsi="Calibri" w:cs="Calibri"/>
          <w:b/>
          <w:bCs/>
          <w:lang w:val="en-US"/>
        </w:rPr>
        <w:t>A</w:t>
      </w:r>
      <w:r w:rsidR="00357984">
        <w:rPr>
          <w:rFonts w:ascii="Calibri" w:hAnsi="Calibri" w:cs="Calibri"/>
          <w:b/>
          <w:bCs/>
          <w:lang w:val="en-US"/>
        </w:rPr>
        <w:t>RY</w:t>
      </w:r>
      <w:r>
        <w:rPr>
          <w:rFonts w:ascii="Calibri" w:hAnsi="Calibri" w:cs="Calibri"/>
          <w:b/>
          <w:bCs/>
          <w:lang w:val="en-US"/>
        </w:rPr>
        <w:t xml:space="preserve"> MATERIAL</w:t>
      </w:r>
      <w:bookmarkStart w:id="0" w:name="_Toc211846287"/>
    </w:p>
    <w:p w14:paraId="30FAC7D0" w14:textId="566CCD09" w:rsidR="00447400" w:rsidRPr="00381405" w:rsidRDefault="00447400" w:rsidP="00447400">
      <w:pPr>
        <w:spacing w:line="360" w:lineRule="auto"/>
        <w:rPr>
          <w:rFonts w:ascii="Calibri" w:hAnsi="Calibri" w:cs="Calibri"/>
          <w:i/>
          <w:iCs/>
          <w:lang w:val="en-US"/>
        </w:rPr>
      </w:pPr>
      <w:r w:rsidRPr="00702EE0">
        <w:rPr>
          <w:rFonts w:ascii="Calibri" w:hAnsi="Calibri" w:cs="Calibri"/>
          <w:b/>
          <w:bCs/>
          <w:i/>
          <w:iCs/>
          <w:lang w:val="en-US"/>
        </w:rPr>
        <w:t xml:space="preserve">Title: </w:t>
      </w:r>
      <w:r w:rsidRPr="0095533D">
        <w:rPr>
          <w:rFonts w:ascii="Calibri" w:hAnsi="Calibri" w:cs="Calibri"/>
          <w:i/>
          <w:iCs/>
          <w:lang w:val="en-US"/>
        </w:rPr>
        <w:t>Determinants of the</w:t>
      </w:r>
      <w:r>
        <w:rPr>
          <w:rFonts w:ascii="Calibri" w:hAnsi="Calibri" w:cs="Calibri"/>
          <w:b/>
          <w:bCs/>
          <w:i/>
          <w:iCs/>
          <w:lang w:val="en-US"/>
        </w:rPr>
        <w:t xml:space="preserve"> </w:t>
      </w:r>
      <w:r>
        <w:rPr>
          <w:rFonts w:ascii="Calibri" w:hAnsi="Calibri" w:cs="Calibri"/>
          <w:i/>
          <w:iCs/>
          <w:lang w:val="en-US"/>
        </w:rPr>
        <w:t>q</w:t>
      </w:r>
      <w:r w:rsidRPr="00702EE0">
        <w:rPr>
          <w:rFonts w:ascii="Calibri" w:hAnsi="Calibri" w:cs="Calibri"/>
          <w:i/>
          <w:iCs/>
          <w:lang w:val="en-US"/>
        </w:rPr>
        <w:t xml:space="preserve">uality of life of </w:t>
      </w:r>
      <w:r>
        <w:rPr>
          <w:rFonts w:ascii="Calibri" w:hAnsi="Calibri" w:cs="Calibri"/>
          <w:i/>
          <w:iCs/>
          <w:lang w:val="en-US"/>
        </w:rPr>
        <w:t xml:space="preserve">patients with NF2-Related Schwannomatosis and validation of the Dutch NFTI-QOL </w:t>
      </w:r>
      <w:r w:rsidRPr="00702EE0">
        <w:rPr>
          <w:rFonts w:ascii="Calibri" w:hAnsi="Calibri" w:cs="Calibri"/>
          <w:i/>
          <w:iCs/>
          <w:lang w:val="en-US"/>
        </w:rPr>
        <w:t>questionnaire</w:t>
      </w:r>
    </w:p>
    <w:p w14:paraId="1FD04085" w14:textId="77777777" w:rsidR="00447400" w:rsidRPr="00197E84" w:rsidRDefault="00447400" w:rsidP="00447400">
      <w:pPr>
        <w:spacing w:line="360" w:lineRule="auto"/>
        <w:rPr>
          <w:rFonts w:ascii="Calibri" w:hAnsi="Calibri" w:cs="Calibri"/>
          <w:b/>
          <w:bCs/>
          <w:i/>
          <w:iCs/>
          <w:lang w:val="en-US"/>
        </w:rPr>
      </w:pPr>
      <w:r w:rsidRPr="00197E84">
        <w:rPr>
          <w:rFonts w:ascii="Calibri" w:hAnsi="Calibri" w:cs="Calibri"/>
          <w:b/>
          <w:bCs/>
          <w:i/>
          <w:iCs/>
          <w:lang w:val="en-US"/>
        </w:rPr>
        <w:t xml:space="preserve">Authors: </w:t>
      </w:r>
      <w:bookmarkStart w:id="1" w:name="_Hlk226120977"/>
      <w:r w:rsidRPr="00197E84">
        <w:rPr>
          <w:rFonts w:ascii="Calibri" w:hAnsi="Calibri" w:cs="Calibri"/>
          <w:bCs/>
          <w:lang w:val="en-US"/>
        </w:rPr>
        <w:t>Annemijn L Tops</w:t>
      </w:r>
      <w:bookmarkEnd w:id="1"/>
      <w:r w:rsidRPr="00197E84">
        <w:rPr>
          <w:rFonts w:ascii="Calibri" w:hAnsi="Calibri" w:cs="Calibri"/>
          <w:bCs/>
          <w:vertAlign w:val="superscript"/>
          <w:lang w:val="en-US"/>
        </w:rPr>
        <w:t>1</w:t>
      </w:r>
      <w:r w:rsidRPr="00197E84">
        <w:rPr>
          <w:rFonts w:ascii="Calibri" w:hAnsi="Calibri" w:cs="Calibri"/>
          <w:bCs/>
          <w:lang w:val="en-US"/>
        </w:rPr>
        <w:t xml:space="preserve">, MD, </w:t>
      </w:r>
      <w:bookmarkStart w:id="2" w:name="_Hlk226121002"/>
      <w:r w:rsidRPr="00197E84">
        <w:rPr>
          <w:rFonts w:ascii="Calibri" w:hAnsi="Calibri" w:cs="Calibri"/>
          <w:bCs/>
          <w:lang w:val="en-US"/>
        </w:rPr>
        <w:t>Dorine Goemans</w:t>
      </w:r>
      <w:bookmarkEnd w:id="2"/>
      <w:r w:rsidRPr="00197E84">
        <w:rPr>
          <w:rFonts w:ascii="Calibri" w:hAnsi="Calibri" w:cs="Calibri"/>
          <w:bCs/>
          <w:vertAlign w:val="superscript"/>
          <w:lang w:val="en-US"/>
        </w:rPr>
        <w:t>2</w:t>
      </w:r>
      <w:r w:rsidRPr="00197E84">
        <w:rPr>
          <w:rFonts w:ascii="Calibri" w:hAnsi="Calibri" w:cs="Calibri"/>
          <w:bCs/>
          <w:lang w:val="en-US"/>
        </w:rPr>
        <w:t xml:space="preserve">, </w:t>
      </w:r>
      <w:bookmarkStart w:id="3" w:name="_Hlk226121020"/>
      <w:r w:rsidRPr="00197E84">
        <w:rPr>
          <w:rFonts w:ascii="Calibri" w:hAnsi="Calibri" w:cs="Calibri"/>
          <w:bCs/>
          <w:lang w:val="en-US"/>
        </w:rPr>
        <w:t>Emmelien Aten</w:t>
      </w:r>
      <w:bookmarkEnd w:id="3"/>
      <w:r w:rsidRPr="00197E84">
        <w:rPr>
          <w:rFonts w:ascii="Calibri" w:hAnsi="Calibri" w:cs="Calibri"/>
          <w:bCs/>
          <w:vertAlign w:val="superscript"/>
          <w:lang w:val="en-US"/>
        </w:rPr>
        <w:t>3</w:t>
      </w:r>
      <w:r w:rsidRPr="00197E84">
        <w:rPr>
          <w:rFonts w:ascii="Calibri" w:hAnsi="Calibri" w:cs="Calibri"/>
          <w:bCs/>
          <w:lang w:val="en-US"/>
        </w:rPr>
        <w:t xml:space="preserve">, MD, PhD, </w:t>
      </w:r>
      <w:bookmarkStart w:id="4" w:name="_Hlk226121049"/>
      <w:r w:rsidRPr="00197E84">
        <w:rPr>
          <w:rFonts w:ascii="Calibri" w:hAnsi="Calibri" w:cs="Calibri"/>
          <w:bCs/>
          <w:lang w:val="en-US"/>
        </w:rPr>
        <w:t>Jo</w:t>
      </w:r>
      <w:r>
        <w:rPr>
          <w:rFonts w:ascii="Calibri" w:hAnsi="Calibri" w:cs="Calibri"/>
          <w:bCs/>
          <w:lang w:val="en-US"/>
        </w:rPr>
        <w:t xml:space="preserve">sefine </w:t>
      </w:r>
      <w:r w:rsidRPr="00197E84">
        <w:rPr>
          <w:rFonts w:ascii="Calibri" w:hAnsi="Calibri" w:cs="Calibri"/>
          <w:bCs/>
          <w:lang w:val="en-US"/>
        </w:rPr>
        <w:t>E Schopman</w:t>
      </w:r>
      <w:bookmarkEnd w:id="4"/>
      <w:r w:rsidRPr="00197E84">
        <w:rPr>
          <w:rFonts w:ascii="Calibri" w:hAnsi="Calibri" w:cs="Calibri"/>
          <w:bCs/>
          <w:vertAlign w:val="superscript"/>
          <w:lang w:val="en-US"/>
        </w:rPr>
        <w:t>4</w:t>
      </w:r>
      <w:r w:rsidRPr="00197E84">
        <w:rPr>
          <w:rFonts w:ascii="Calibri" w:hAnsi="Calibri" w:cs="Calibri"/>
          <w:bCs/>
          <w:lang w:val="en-US"/>
        </w:rPr>
        <w:t>, MD, PhD, R</w:t>
      </w:r>
      <w:r>
        <w:rPr>
          <w:rFonts w:ascii="Calibri" w:hAnsi="Calibri" w:cs="Calibri"/>
          <w:bCs/>
          <w:lang w:val="en-US"/>
        </w:rPr>
        <w:t xml:space="preserve">adboud </w:t>
      </w:r>
      <w:r w:rsidRPr="00197E84">
        <w:rPr>
          <w:rFonts w:ascii="Calibri" w:hAnsi="Calibri" w:cs="Calibri"/>
          <w:bCs/>
          <w:lang w:val="en-US"/>
        </w:rPr>
        <w:t>W Koot</w:t>
      </w:r>
      <w:r w:rsidRPr="00197E84">
        <w:rPr>
          <w:rFonts w:ascii="Calibri" w:hAnsi="Calibri" w:cs="Calibri"/>
          <w:bCs/>
          <w:vertAlign w:val="superscript"/>
          <w:lang w:val="en-US"/>
        </w:rPr>
        <w:t>5</w:t>
      </w:r>
      <w:r w:rsidRPr="00197E84">
        <w:rPr>
          <w:rFonts w:ascii="Calibri" w:hAnsi="Calibri" w:cs="Calibri"/>
          <w:bCs/>
          <w:lang w:val="en-US"/>
        </w:rPr>
        <w:t>, MD, PhD, H</w:t>
      </w:r>
      <w:r>
        <w:rPr>
          <w:rFonts w:ascii="Calibri" w:hAnsi="Calibri" w:cs="Calibri"/>
          <w:bCs/>
          <w:lang w:val="en-US"/>
        </w:rPr>
        <w:t>ans</w:t>
      </w:r>
      <w:r w:rsidRPr="00197E84">
        <w:rPr>
          <w:rFonts w:ascii="Calibri" w:hAnsi="Calibri" w:cs="Calibri"/>
          <w:bCs/>
          <w:lang w:val="en-US"/>
        </w:rPr>
        <w:t xml:space="preserve"> Gelderblom</w:t>
      </w:r>
      <w:r w:rsidRPr="00197E84">
        <w:rPr>
          <w:rFonts w:ascii="Calibri" w:hAnsi="Calibri" w:cs="Calibri"/>
          <w:bCs/>
          <w:vertAlign w:val="superscript"/>
          <w:lang w:val="en-US"/>
        </w:rPr>
        <w:t>4</w:t>
      </w:r>
      <w:r w:rsidRPr="00197E84">
        <w:rPr>
          <w:rFonts w:ascii="Calibri" w:hAnsi="Calibri" w:cs="Calibri"/>
          <w:bCs/>
          <w:lang w:val="en-US"/>
        </w:rPr>
        <w:t>, MD, PhD, J</w:t>
      </w:r>
      <w:r>
        <w:rPr>
          <w:rFonts w:ascii="Calibri" w:hAnsi="Calibri" w:cs="Calibri"/>
          <w:bCs/>
          <w:lang w:val="en-US"/>
        </w:rPr>
        <w:t xml:space="preserve">eroen </w:t>
      </w:r>
      <w:r w:rsidRPr="00197E84">
        <w:rPr>
          <w:rFonts w:ascii="Calibri" w:hAnsi="Calibri" w:cs="Calibri"/>
          <w:bCs/>
          <w:lang w:val="en-US"/>
        </w:rPr>
        <w:t>C Jansen</w:t>
      </w:r>
      <w:r w:rsidRPr="00197E84">
        <w:rPr>
          <w:rFonts w:ascii="Calibri" w:hAnsi="Calibri" w:cs="Calibri"/>
          <w:bCs/>
          <w:vertAlign w:val="superscript"/>
          <w:lang w:val="en-US"/>
        </w:rPr>
        <w:t>1</w:t>
      </w:r>
      <w:r w:rsidRPr="00197E84">
        <w:rPr>
          <w:rFonts w:ascii="Calibri" w:hAnsi="Calibri" w:cs="Calibri"/>
          <w:bCs/>
          <w:lang w:val="en-US"/>
        </w:rPr>
        <w:t>, MD, PhD, E</w:t>
      </w:r>
      <w:r>
        <w:rPr>
          <w:rFonts w:ascii="Calibri" w:hAnsi="Calibri" w:cs="Calibri"/>
          <w:bCs/>
          <w:lang w:val="en-US"/>
        </w:rPr>
        <w:t xml:space="preserve">rik </w:t>
      </w:r>
      <w:r w:rsidRPr="00197E84">
        <w:rPr>
          <w:rFonts w:ascii="Calibri" w:hAnsi="Calibri" w:cs="Calibri"/>
          <w:bCs/>
          <w:lang w:val="en-US"/>
        </w:rPr>
        <w:t>F Hensen</w:t>
      </w:r>
      <w:r w:rsidRPr="00197E84">
        <w:rPr>
          <w:rFonts w:ascii="Calibri" w:hAnsi="Calibri" w:cs="Calibri"/>
          <w:bCs/>
          <w:vertAlign w:val="superscript"/>
          <w:lang w:val="en-US"/>
        </w:rPr>
        <w:t>1</w:t>
      </w:r>
      <w:r w:rsidRPr="00197E84">
        <w:rPr>
          <w:rFonts w:ascii="Calibri" w:hAnsi="Calibri" w:cs="Calibri"/>
          <w:bCs/>
          <w:lang w:val="en-US"/>
        </w:rPr>
        <w:softHyphen/>
        <w:t>, MD, PhD</w:t>
      </w:r>
    </w:p>
    <w:p w14:paraId="1347EC83" w14:textId="77777777" w:rsidR="00447400" w:rsidRPr="00C96E68" w:rsidRDefault="00447400" w:rsidP="00381405">
      <w:pPr>
        <w:spacing w:after="0" w:line="360" w:lineRule="auto"/>
        <w:rPr>
          <w:rStyle w:val="Standaardalinea-lettertype1"/>
          <w:sz w:val="20"/>
          <w:lang w:val="en-US"/>
        </w:rPr>
      </w:pPr>
      <w:r w:rsidRPr="005736DC">
        <w:rPr>
          <w:rStyle w:val="Standaardalinea-lettertype1"/>
          <w:sz w:val="20"/>
          <w:vertAlign w:val="superscript"/>
          <w:lang w:val="en-US"/>
        </w:rPr>
        <w:t>1</w:t>
      </w:r>
      <w:r w:rsidRPr="00C96E68">
        <w:rPr>
          <w:rStyle w:val="Standaardalinea-lettertype1"/>
          <w:sz w:val="20"/>
          <w:lang w:val="en-US"/>
        </w:rPr>
        <w:t xml:space="preserve"> </w:t>
      </w:r>
      <w:r w:rsidRPr="005736DC">
        <w:rPr>
          <w:rStyle w:val="Standaardalinea-lettertype1"/>
          <w:sz w:val="20"/>
          <w:lang w:val="en-US"/>
        </w:rPr>
        <w:t>Department of Otorhinolaryngology</w:t>
      </w:r>
      <w:r w:rsidRPr="00C96E68">
        <w:rPr>
          <w:rStyle w:val="Standaardalinea-lettertype1"/>
          <w:sz w:val="20"/>
          <w:lang w:val="en-US"/>
        </w:rPr>
        <w:t xml:space="preserve"> </w:t>
      </w:r>
      <w:r w:rsidRPr="005736DC">
        <w:rPr>
          <w:rStyle w:val="Standaardalinea-lettertype1"/>
          <w:sz w:val="20"/>
          <w:lang w:val="en-US"/>
        </w:rPr>
        <w:t>- Head and Neck Surgery, Leiden University Medical Center, 2333 ZA, Leiden, The Netherlands</w:t>
      </w:r>
    </w:p>
    <w:p w14:paraId="494907ED" w14:textId="77777777" w:rsidR="00447400" w:rsidRPr="00912744" w:rsidRDefault="00447400" w:rsidP="00381405">
      <w:pPr>
        <w:spacing w:after="0" w:line="360" w:lineRule="auto"/>
        <w:rPr>
          <w:rStyle w:val="Standaardalinea-lettertype1"/>
          <w:sz w:val="20"/>
          <w:lang w:val="en-US"/>
        </w:rPr>
      </w:pPr>
      <w:r w:rsidRPr="009579BC">
        <w:rPr>
          <w:rStyle w:val="Standaardalinea-lettertype1"/>
          <w:sz w:val="20"/>
          <w:vertAlign w:val="superscript"/>
          <w:lang w:val="en-US"/>
        </w:rPr>
        <w:t>2</w:t>
      </w:r>
      <w:r w:rsidRPr="0095533D">
        <w:rPr>
          <w:rStyle w:val="Standaardalinea-lettertype1"/>
          <w:sz w:val="20"/>
          <w:vertAlign w:val="superscript"/>
          <w:lang w:val="en-US"/>
        </w:rPr>
        <w:t xml:space="preserve"> </w:t>
      </w:r>
      <w:r w:rsidRPr="005736DC">
        <w:rPr>
          <w:rStyle w:val="Standaardalinea-lettertype1"/>
          <w:sz w:val="20"/>
          <w:lang w:val="en-US"/>
        </w:rPr>
        <w:t>Department of Otorhinolaryngology</w:t>
      </w:r>
      <w:r w:rsidRPr="00C96E68">
        <w:rPr>
          <w:rStyle w:val="Standaardalinea-lettertype1"/>
          <w:sz w:val="20"/>
          <w:lang w:val="en-US"/>
        </w:rPr>
        <w:t xml:space="preserve"> </w:t>
      </w:r>
      <w:r w:rsidRPr="005736DC">
        <w:rPr>
          <w:rStyle w:val="Standaardalinea-lettertype1"/>
          <w:sz w:val="20"/>
          <w:lang w:val="en-US"/>
        </w:rPr>
        <w:t>- Head and Neck Surgery, Leiden University Medical Center, 2333 ZA, Leiden, The Netherlands</w:t>
      </w:r>
    </w:p>
    <w:p w14:paraId="11C1DAA1" w14:textId="77777777" w:rsidR="00447400" w:rsidRPr="00C96E68" w:rsidRDefault="00447400" w:rsidP="00381405">
      <w:pPr>
        <w:spacing w:after="0" w:line="360" w:lineRule="auto"/>
        <w:rPr>
          <w:rStyle w:val="Standaardalinea-lettertype1"/>
          <w:sz w:val="20"/>
          <w:lang w:val="en-US"/>
        </w:rPr>
      </w:pPr>
      <w:r w:rsidRPr="00C96E68">
        <w:rPr>
          <w:rStyle w:val="Standaardalinea-lettertype1"/>
          <w:sz w:val="20"/>
          <w:vertAlign w:val="superscript"/>
          <w:lang w:val="en-US"/>
        </w:rPr>
        <w:t>3</w:t>
      </w:r>
      <w:r w:rsidRPr="00C96E68">
        <w:rPr>
          <w:rStyle w:val="Standaardalinea-lettertype1"/>
          <w:sz w:val="20"/>
          <w:lang w:val="en-US"/>
        </w:rPr>
        <w:t xml:space="preserve"> Department of Clinical Genetics, </w:t>
      </w:r>
      <w:r w:rsidRPr="005736DC">
        <w:rPr>
          <w:rStyle w:val="Standaardalinea-lettertype1"/>
          <w:sz w:val="20"/>
          <w:lang w:val="en-US"/>
        </w:rPr>
        <w:t xml:space="preserve">Leiden University Medical Center, 2333 ZA, Leiden, The Netherlands </w:t>
      </w:r>
    </w:p>
    <w:p w14:paraId="54ED098F" w14:textId="77777777" w:rsidR="00447400" w:rsidRPr="00C96E68" w:rsidRDefault="00447400" w:rsidP="00381405">
      <w:pPr>
        <w:spacing w:after="0" w:line="360" w:lineRule="auto"/>
        <w:rPr>
          <w:rStyle w:val="Standaardalinea-lettertype1"/>
          <w:sz w:val="20"/>
          <w:lang w:val="en-US"/>
        </w:rPr>
      </w:pPr>
      <w:r w:rsidRPr="00C96E68">
        <w:rPr>
          <w:rStyle w:val="Standaardalinea-lettertype1"/>
          <w:sz w:val="20"/>
          <w:vertAlign w:val="superscript"/>
          <w:lang w:val="en-US"/>
        </w:rPr>
        <w:t>4</w:t>
      </w:r>
      <w:r w:rsidRPr="00C96E68">
        <w:rPr>
          <w:rStyle w:val="Standaardalinea-lettertype1"/>
          <w:sz w:val="20"/>
          <w:lang w:val="en-US"/>
        </w:rPr>
        <w:t xml:space="preserve"> </w:t>
      </w:r>
      <w:r w:rsidRPr="005736DC">
        <w:rPr>
          <w:rStyle w:val="Standaardalinea-lettertype1"/>
          <w:sz w:val="20"/>
          <w:lang w:val="en-US"/>
        </w:rPr>
        <w:t xml:space="preserve">Department of Medical Oncology, Leiden University Medical Center, 2333 ZA, Leiden, The Netherlands </w:t>
      </w:r>
    </w:p>
    <w:p w14:paraId="2494A032" w14:textId="77777777" w:rsidR="00447400" w:rsidRDefault="00447400" w:rsidP="00381405">
      <w:pPr>
        <w:spacing w:after="0" w:line="360" w:lineRule="auto"/>
        <w:rPr>
          <w:rStyle w:val="Standaardalinea-lettertype1"/>
          <w:sz w:val="20"/>
          <w:lang w:val="en-US"/>
        </w:rPr>
      </w:pPr>
      <w:r w:rsidRPr="00C96E68">
        <w:rPr>
          <w:rStyle w:val="Standaardalinea-lettertype1"/>
          <w:sz w:val="20"/>
          <w:vertAlign w:val="superscript"/>
          <w:lang w:val="en-US"/>
        </w:rPr>
        <w:t>5</w:t>
      </w:r>
      <w:r w:rsidRPr="00C96E68">
        <w:rPr>
          <w:rStyle w:val="Standaardalinea-lettertype1"/>
          <w:sz w:val="20"/>
          <w:lang w:val="en-US"/>
        </w:rPr>
        <w:t xml:space="preserve"> </w:t>
      </w:r>
      <w:r w:rsidRPr="005736DC">
        <w:rPr>
          <w:rStyle w:val="Standaardalinea-lettertype1"/>
          <w:sz w:val="20"/>
          <w:lang w:val="en-US"/>
        </w:rPr>
        <w:t>Department of Neurosurgery, Leiden University Medical Center, 2333 ZA, Leiden, The Netherlands</w:t>
      </w:r>
    </w:p>
    <w:p w14:paraId="2D7DB5C1" w14:textId="77777777" w:rsidR="00381405" w:rsidRPr="00C96E68" w:rsidRDefault="00381405" w:rsidP="00381405">
      <w:pPr>
        <w:spacing w:after="0" w:line="360" w:lineRule="auto"/>
        <w:rPr>
          <w:rStyle w:val="Standaardalinea-lettertype1"/>
          <w:sz w:val="20"/>
          <w:lang w:val="en-US"/>
        </w:rPr>
      </w:pPr>
    </w:p>
    <w:p w14:paraId="74D2718E" w14:textId="77777777" w:rsidR="00447400" w:rsidRPr="00702EE0" w:rsidRDefault="00447400" w:rsidP="00447400">
      <w:pPr>
        <w:spacing w:line="360" w:lineRule="auto"/>
        <w:rPr>
          <w:rStyle w:val="Standaardalinea-lettertype1"/>
          <w:rFonts w:ascii="Calibri" w:hAnsi="Calibri" w:cs="Calibri"/>
          <w:sz w:val="20"/>
          <w:lang w:val="en-US"/>
        </w:rPr>
      </w:pPr>
      <w:r w:rsidRPr="00702EE0">
        <w:rPr>
          <w:rStyle w:val="Standaardalinea-lettertype1"/>
          <w:rFonts w:ascii="Calibri" w:hAnsi="Calibri" w:cs="Calibri"/>
          <w:b/>
          <w:bCs/>
          <w:i/>
          <w:iCs/>
          <w:sz w:val="20"/>
          <w:lang w:val="en-US"/>
        </w:rPr>
        <w:t xml:space="preserve">Corresponding author: </w:t>
      </w:r>
      <w:r w:rsidRPr="00702EE0">
        <w:rPr>
          <w:rStyle w:val="Standaardalinea-lettertype1"/>
          <w:rFonts w:ascii="Calibri" w:hAnsi="Calibri" w:cs="Calibri"/>
          <w:sz w:val="20"/>
          <w:lang w:val="en-US"/>
        </w:rPr>
        <w:t xml:space="preserve">AL Tops, a.l.tops@lumc.nl </w:t>
      </w:r>
    </w:p>
    <w:p w14:paraId="4B9992A7" w14:textId="6F16F2AF" w:rsidR="00447400" w:rsidRDefault="00447400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6945901D" w14:textId="77777777" w:rsidR="00447400" w:rsidRDefault="00447400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40760DBF" w14:textId="77777777" w:rsidR="00447400" w:rsidRDefault="00447400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17F1FEC0" w14:textId="77777777" w:rsidR="00447400" w:rsidRDefault="00447400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500EA4E9" w14:textId="77777777" w:rsidR="00447400" w:rsidRDefault="00447400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28993D29" w14:textId="77777777" w:rsidR="00447400" w:rsidRDefault="00447400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68708BFC" w14:textId="77777777" w:rsidR="00447400" w:rsidRDefault="00447400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45620271" w14:textId="77777777" w:rsidR="00447400" w:rsidRDefault="00447400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384F6AFC" w14:textId="77777777" w:rsidR="00447400" w:rsidRDefault="00447400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1EA5611F" w14:textId="77777777" w:rsidR="00447400" w:rsidRDefault="00447400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6B87ABA4" w14:textId="77777777" w:rsidR="00357984" w:rsidRDefault="00357984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34070C28" w14:textId="77777777" w:rsidR="00357984" w:rsidRDefault="00357984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5127C5CA" w14:textId="77777777" w:rsidR="00447400" w:rsidRDefault="00447400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3334961C" w14:textId="77777777" w:rsidR="00447400" w:rsidRDefault="00447400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25F55171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Appendix 1: The Dutch translation of the NFTI-QOL</w:t>
      </w:r>
    </w:p>
    <w:p w14:paraId="4F4225DB" w14:textId="77777777" w:rsidR="00564CDE" w:rsidRPr="0095533D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  <w:r w:rsidRPr="00A462F7">
        <w:rPr>
          <w:rFonts w:cs="Times New Roman"/>
          <w:noProof/>
          <w:lang w:val="en-US"/>
        </w:rPr>
        <mc:AlternateContent>
          <mc:Choice Requires="wps">
            <w:drawing>
              <wp:inline distT="0" distB="0" distL="0" distR="0" wp14:anchorId="3E72165D" wp14:editId="39D0B066">
                <wp:extent cx="5741035" cy="4171950"/>
                <wp:effectExtent l="0" t="0" r="12065" b="19050"/>
                <wp:docPr id="28691296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1035" cy="417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34AB99" w14:textId="77777777" w:rsidR="00564CDE" w:rsidRDefault="00564CDE" w:rsidP="00564CDE">
                            <w:r w:rsidRPr="000962A1">
                              <w:rPr>
                                <w:i/>
                                <w:iCs/>
                                <w:noProof/>
                              </w:rPr>
                              <w:drawing>
                                <wp:inline distT="0" distB="0" distL="0" distR="0" wp14:anchorId="5E366CC3" wp14:editId="68F766CE">
                                  <wp:extent cx="2805830" cy="3859823"/>
                                  <wp:effectExtent l="0" t="0" r="0" b="7620"/>
                                  <wp:docPr id="2025843336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93035098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841460" cy="390883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0962A1">
                              <w:rPr>
                                <w:i/>
                                <w:iCs/>
                                <w:noProof/>
                              </w:rPr>
                              <w:drawing>
                                <wp:inline distT="0" distB="0" distL="0" distR="0" wp14:anchorId="762FD13D" wp14:editId="237AFA49">
                                  <wp:extent cx="2716114" cy="2884121"/>
                                  <wp:effectExtent l="0" t="0" r="8255" b="0"/>
                                  <wp:docPr id="115589365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70182438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750680" cy="29208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E72165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52.05pt;height:32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" fillcolor="white [3201]">
                <v:textbox>
                  <w:txbxContent>
                    <w:p w14:paraId="5434AB99" w14:textId="77777777" w:rsidR="00564CDE" w:rsidRDefault="00564CDE" w:rsidP="00564CDE">
                      <w:r w:rsidRPr="000962A1">
                        <w:rPr>
                          <w:i/>
                          <w:iCs/>
                          <w:noProof/>
                        </w:rPr>
                        <w:drawing>
                          <wp:inline distT="0" distB="0" distL="0" distR="0" wp14:anchorId="5E366CC3" wp14:editId="68F766CE">
                            <wp:extent cx="2805830" cy="3859823"/>
                            <wp:effectExtent l="0" t="0" r="0" b="7620"/>
                            <wp:docPr id="2025843336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93035098" name=""/>
                                    <pic:cNvPicPr/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841460" cy="390883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0962A1">
                        <w:rPr>
                          <w:i/>
                          <w:iCs/>
                          <w:noProof/>
                        </w:rPr>
                        <w:drawing>
                          <wp:inline distT="0" distB="0" distL="0" distR="0" wp14:anchorId="762FD13D" wp14:editId="237AFA49">
                            <wp:extent cx="2716114" cy="2884121"/>
                            <wp:effectExtent l="0" t="0" r="8255" b="0"/>
                            <wp:docPr id="115589365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70182438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750680" cy="29208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bookmarkEnd w:id="0"/>
    </w:p>
    <w:p w14:paraId="37B3192D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4D5F7EFE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0F08D957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1816E14D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56EF7448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0A20A503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2838BF75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03A3ABCA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24CBFD4B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09B22B2A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05EF2BB5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2BEAD650" w14:textId="77777777" w:rsidR="00447400" w:rsidRDefault="00447400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6CD9AC49" w14:textId="51D92C0A" w:rsidR="00564CDE" w:rsidRPr="00F70FB8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 xml:space="preserve">Appendix 2: </w:t>
      </w:r>
      <w:r w:rsidR="00F5642E">
        <w:rPr>
          <w:rFonts w:ascii="Calibri" w:hAnsi="Calibri" w:cs="Calibri"/>
          <w:b/>
          <w:bCs/>
          <w:lang w:val="en-US"/>
        </w:rPr>
        <w:t xml:space="preserve">Table S1. </w:t>
      </w:r>
      <w:r>
        <w:rPr>
          <w:rFonts w:ascii="Calibri" w:hAnsi="Calibri" w:cs="Calibri"/>
          <w:b/>
          <w:bCs/>
          <w:lang w:val="en-US"/>
        </w:rPr>
        <w:t xml:space="preserve">NFTI-QOL domain scores </w:t>
      </w:r>
    </w:p>
    <w:tbl>
      <w:tblPr>
        <w:tblStyle w:val="TableGridLight"/>
        <w:tblpPr w:leftFromText="180" w:rightFromText="180" w:vertAnchor="text" w:horzAnchor="margin" w:tblpX="-856" w:tblpY="122"/>
        <w:tblW w:w="107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2409"/>
        <w:gridCol w:w="1985"/>
        <w:gridCol w:w="2551"/>
      </w:tblGrid>
      <w:tr w:rsidR="00564CDE" w:rsidRPr="00912744" w14:paraId="7D1D0105" w14:textId="77777777" w:rsidTr="007E6192">
        <w:tc>
          <w:tcPr>
            <w:tcW w:w="10768" w:type="dxa"/>
            <w:gridSpan w:val="5"/>
          </w:tcPr>
          <w:p w14:paraId="75B35DA9" w14:textId="77777777" w:rsidR="00564CDE" w:rsidRPr="00A462F7" w:rsidRDefault="00564CDE" w:rsidP="007E61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able S1. NFTI-QOL domain scores</w:t>
            </w:r>
          </w:p>
        </w:tc>
      </w:tr>
      <w:tr w:rsidR="00564CDE" w:rsidRPr="00912744" w14:paraId="3399E47E" w14:textId="77777777" w:rsidTr="007E6192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CBD1AEB" w14:textId="77777777" w:rsidR="00564CDE" w:rsidRPr="00A462F7" w:rsidRDefault="00564CDE" w:rsidP="007E61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DBE9E2F" w14:textId="77777777" w:rsidR="00564CDE" w:rsidRPr="00933ECF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present, n (%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4C751BB" w14:textId="77777777" w:rsidR="00564CDE" w:rsidRPr="00A462F7" w:rsidRDefault="00564CDE" w:rsidP="007E61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but no difficulties, 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9758EA" w14:textId="77777777" w:rsidR="00564CDE" w:rsidRPr="00A462F7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and cause some difficulties, n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23AC4BA" w14:textId="77777777" w:rsidR="00564CDE" w:rsidRPr="00933ECF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3E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, i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ops my usual activities, n (%)</w:t>
            </w:r>
          </w:p>
        </w:tc>
      </w:tr>
      <w:tr w:rsidR="00564CDE" w:rsidRPr="00EA119A" w14:paraId="13A8351F" w14:textId="77777777" w:rsidTr="007E6192">
        <w:tc>
          <w:tcPr>
            <w:tcW w:w="2263" w:type="dxa"/>
            <w:tcBorders>
              <w:top w:val="single" w:sz="4" w:space="0" w:color="auto"/>
            </w:tcBorders>
          </w:tcPr>
          <w:p w14:paraId="31DF9635" w14:textId="77777777" w:rsidR="00564CDE" w:rsidRPr="00D41D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1. Hearing problem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9924053" w14:textId="77777777" w:rsidR="00564CDE" w:rsidRPr="00933ECF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30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ABA9E86" w14:textId="77777777" w:rsidR="00564CDE" w:rsidRPr="00A462F7" w:rsidRDefault="00564CDE" w:rsidP="007E61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2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4604382" w14:textId="77777777" w:rsidR="00564CDE" w:rsidRPr="00EA119A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50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C0AC159" w14:textId="77777777" w:rsidR="00564CDE" w:rsidRPr="00EA119A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</w:tr>
      <w:tr w:rsidR="00564CDE" w:rsidRPr="00A462F7" w14:paraId="28CD600A" w14:textId="77777777" w:rsidTr="007E6192">
        <w:tc>
          <w:tcPr>
            <w:tcW w:w="2263" w:type="dxa"/>
          </w:tcPr>
          <w:p w14:paraId="370AAC2C" w14:textId="77777777" w:rsidR="00564CDE" w:rsidRPr="00D41D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Q2. Dizziness and balance </w:t>
            </w:r>
          </w:p>
        </w:tc>
        <w:tc>
          <w:tcPr>
            <w:tcW w:w="1560" w:type="dxa"/>
          </w:tcPr>
          <w:p w14:paraId="2F7BD985" w14:textId="77777777" w:rsidR="00564CDE" w:rsidRPr="00A24B22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7)</w:t>
            </w:r>
          </w:p>
        </w:tc>
        <w:tc>
          <w:tcPr>
            <w:tcW w:w="2409" w:type="dxa"/>
          </w:tcPr>
          <w:p w14:paraId="3D548C5F" w14:textId="77777777" w:rsidR="00564CDE" w:rsidRPr="00A462F7" w:rsidRDefault="00564CDE" w:rsidP="007E61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20)</w:t>
            </w:r>
          </w:p>
        </w:tc>
        <w:tc>
          <w:tcPr>
            <w:tcW w:w="1985" w:type="dxa"/>
          </w:tcPr>
          <w:p w14:paraId="6F99F62B" w14:textId="77777777" w:rsidR="00564CDE" w:rsidRPr="00A462F7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58)</w:t>
            </w:r>
          </w:p>
        </w:tc>
        <w:tc>
          <w:tcPr>
            <w:tcW w:w="2551" w:type="dxa"/>
          </w:tcPr>
          <w:p w14:paraId="0085D1C7" w14:textId="77777777" w:rsidR="00564CDE" w:rsidRPr="00A462F7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5)</w:t>
            </w:r>
          </w:p>
        </w:tc>
      </w:tr>
      <w:tr w:rsidR="00564CDE" w:rsidRPr="00A462F7" w14:paraId="3A4FF21D" w14:textId="77777777" w:rsidTr="007E6192">
        <w:tc>
          <w:tcPr>
            <w:tcW w:w="2263" w:type="dxa"/>
          </w:tcPr>
          <w:p w14:paraId="69EA2192" w14:textId="77777777" w:rsidR="00564CDE" w:rsidRPr="00D41D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Q3. Facial weakness </w:t>
            </w:r>
          </w:p>
        </w:tc>
        <w:tc>
          <w:tcPr>
            <w:tcW w:w="1560" w:type="dxa"/>
          </w:tcPr>
          <w:p w14:paraId="5616BD62" w14:textId="77777777" w:rsidR="00564CDE" w:rsidRPr="00A24B22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78)</w:t>
            </w:r>
          </w:p>
        </w:tc>
        <w:tc>
          <w:tcPr>
            <w:tcW w:w="2409" w:type="dxa"/>
          </w:tcPr>
          <w:p w14:paraId="416C4AF1" w14:textId="77777777" w:rsidR="00564CDE" w:rsidRPr="00A462F7" w:rsidRDefault="00564CDE" w:rsidP="007E61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3)</w:t>
            </w:r>
          </w:p>
        </w:tc>
        <w:tc>
          <w:tcPr>
            <w:tcW w:w="1985" w:type="dxa"/>
          </w:tcPr>
          <w:p w14:paraId="7283E06E" w14:textId="77777777" w:rsidR="00564CDE" w:rsidRPr="00A462F7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0)</w:t>
            </w:r>
          </w:p>
        </w:tc>
        <w:tc>
          <w:tcPr>
            <w:tcW w:w="2551" w:type="dxa"/>
          </w:tcPr>
          <w:p w14:paraId="4845D6D8" w14:textId="77777777" w:rsidR="00564CDE" w:rsidRPr="00A462F7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</w:tr>
      <w:tr w:rsidR="00564CDE" w:rsidRPr="00A462F7" w14:paraId="54461D2E" w14:textId="77777777" w:rsidTr="007E6192">
        <w:tc>
          <w:tcPr>
            <w:tcW w:w="2263" w:type="dxa"/>
          </w:tcPr>
          <w:p w14:paraId="28080D9D" w14:textId="77777777" w:rsidR="00564CDE" w:rsidRPr="00D41D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4. Sight problems</w:t>
            </w:r>
          </w:p>
        </w:tc>
        <w:tc>
          <w:tcPr>
            <w:tcW w:w="1560" w:type="dxa"/>
          </w:tcPr>
          <w:p w14:paraId="57FF1A06" w14:textId="77777777" w:rsidR="00564CDE" w:rsidRPr="00A24B22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63)</w:t>
            </w:r>
          </w:p>
        </w:tc>
        <w:tc>
          <w:tcPr>
            <w:tcW w:w="2409" w:type="dxa"/>
          </w:tcPr>
          <w:p w14:paraId="709637C9" w14:textId="77777777" w:rsidR="00564CDE" w:rsidRDefault="00564CDE" w:rsidP="007E61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4)</w:t>
            </w:r>
          </w:p>
        </w:tc>
        <w:tc>
          <w:tcPr>
            <w:tcW w:w="1985" w:type="dxa"/>
          </w:tcPr>
          <w:p w14:paraId="4DE71188" w14:textId="77777777" w:rsidR="00564C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9)</w:t>
            </w:r>
          </w:p>
        </w:tc>
        <w:tc>
          <w:tcPr>
            <w:tcW w:w="2551" w:type="dxa"/>
          </w:tcPr>
          <w:p w14:paraId="34985D75" w14:textId="77777777" w:rsidR="00564C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5)</w:t>
            </w:r>
          </w:p>
        </w:tc>
      </w:tr>
      <w:tr w:rsidR="00564CDE" w:rsidRPr="00912744" w14:paraId="1E91508A" w14:textId="77777777" w:rsidTr="007E6192">
        <w:tc>
          <w:tcPr>
            <w:tcW w:w="2263" w:type="dxa"/>
            <w:vMerge w:val="restart"/>
          </w:tcPr>
          <w:p w14:paraId="20DA5916" w14:textId="77777777" w:rsidR="00564CDE" w:rsidRPr="00D41D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5. Mobility</w:t>
            </w:r>
          </w:p>
        </w:tc>
        <w:tc>
          <w:tcPr>
            <w:tcW w:w="1560" w:type="dxa"/>
          </w:tcPr>
          <w:p w14:paraId="73985FA1" w14:textId="77777777" w:rsidR="00564CDE" w:rsidRPr="00A24B22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problems, n (%)</w:t>
            </w:r>
          </w:p>
        </w:tc>
        <w:tc>
          <w:tcPr>
            <w:tcW w:w="2409" w:type="dxa"/>
          </w:tcPr>
          <w:p w14:paraId="37999DFF" w14:textId="77777777" w:rsidR="00564C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difficulty, can manage on own, n (%)</w:t>
            </w:r>
          </w:p>
        </w:tc>
        <w:tc>
          <w:tcPr>
            <w:tcW w:w="1985" w:type="dxa"/>
          </w:tcPr>
          <w:p w14:paraId="1B4F18E1" w14:textId="77777777" w:rsidR="00564C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able to walk without help, n (%)</w:t>
            </w:r>
          </w:p>
        </w:tc>
        <w:tc>
          <w:tcPr>
            <w:tcW w:w="2551" w:type="dxa"/>
          </w:tcPr>
          <w:p w14:paraId="447A3007" w14:textId="77777777" w:rsidR="00564C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able to walk at all, n (%)</w:t>
            </w:r>
          </w:p>
        </w:tc>
      </w:tr>
      <w:tr w:rsidR="00564CDE" w:rsidRPr="00A462F7" w14:paraId="36CB8BC5" w14:textId="77777777" w:rsidTr="007E6192">
        <w:tc>
          <w:tcPr>
            <w:tcW w:w="2263" w:type="dxa"/>
            <w:vMerge/>
          </w:tcPr>
          <w:p w14:paraId="47CB895C" w14:textId="77777777" w:rsidR="00564C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66617658" w14:textId="77777777" w:rsidR="00564C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64)</w:t>
            </w:r>
          </w:p>
        </w:tc>
        <w:tc>
          <w:tcPr>
            <w:tcW w:w="2409" w:type="dxa"/>
          </w:tcPr>
          <w:p w14:paraId="44060BB3" w14:textId="77777777" w:rsidR="00564CDE" w:rsidRDefault="00564CDE" w:rsidP="007E61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23)</w:t>
            </w:r>
          </w:p>
        </w:tc>
        <w:tc>
          <w:tcPr>
            <w:tcW w:w="1985" w:type="dxa"/>
          </w:tcPr>
          <w:p w14:paraId="36FBA3ED" w14:textId="77777777" w:rsidR="00564CDE" w:rsidRDefault="00564CDE" w:rsidP="007E61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9)</w:t>
            </w:r>
          </w:p>
        </w:tc>
        <w:tc>
          <w:tcPr>
            <w:tcW w:w="2551" w:type="dxa"/>
          </w:tcPr>
          <w:p w14:paraId="6ECC8307" w14:textId="77777777" w:rsidR="00564CDE" w:rsidRDefault="00564CDE" w:rsidP="007E61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)</w:t>
            </w:r>
          </w:p>
        </w:tc>
      </w:tr>
      <w:tr w:rsidR="00564CDE" w:rsidRPr="00A462F7" w14:paraId="2F724761" w14:textId="77777777" w:rsidTr="007E6192">
        <w:tc>
          <w:tcPr>
            <w:tcW w:w="2263" w:type="dxa"/>
            <w:vMerge w:val="restart"/>
          </w:tcPr>
          <w:p w14:paraId="39BDD185" w14:textId="77777777" w:rsidR="00564CDE" w:rsidRPr="00D41D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6. Outlook on life</w:t>
            </w:r>
          </w:p>
        </w:tc>
        <w:tc>
          <w:tcPr>
            <w:tcW w:w="1560" w:type="dxa"/>
          </w:tcPr>
          <w:p w14:paraId="421BA3B3" w14:textId="77777777" w:rsidR="00564CDE" w:rsidRPr="00A24B22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 or no effect, n (%)</w:t>
            </w:r>
          </w:p>
        </w:tc>
        <w:tc>
          <w:tcPr>
            <w:tcW w:w="2409" w:type="dxa"/>
          </w:tcPr>
          <w:p w14:paraId="3963CF56" w14:textId="77777777" w:rsidR="00564CDE" w:rsidRDefault="00564CDE" w:rsidP="007E61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ll negative effect, n (%)</w:t>
            </w:r>
          </w:p>
        </w:tc>
        <w:tc>
          <w:tcPr>
            <w:tcW w:w="1985" w:type="dxa"/>
          </w:tcPr>
          <w:p w14:paraId="4515F0C1" w14:textId="77777777" w:rsidR="00564C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 negative effect, n (%)</w:t>
            </w:r>
          </w:p>
        </w:tc>
        <w:tc>
          <w:tcPr>
            <w:tcW w:w="2551" w:type="dxa"/>
          </w:tcPr>
          <w:p w14:paraId="75C20622" w14:textId="77777777" w:rsidR="00564C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 negative effect, n (%)</w:t>
            </w:r>
          </w:p>
        </w:tc>
      </w:tr>
      <w:tr w:rsidR="00564CDE" w:rsidRPr="00A462F7" w14:paraId="51C613A0" w14:textId="77777777" w:rsidTr="007E6192">
        <w:tc>
          <w:tcPr>
            <w:tcW w:w="2263" w:type="dxa"/>
            <w:vMerge/>
          </w:tcPr>
          <w:p w14:paraId="4E2925FC" w14:textId="77777777" w:rsidR="00564C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1BA314E8" w14:textId="77777777" w:rsidR="00564C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6)</w:t>
            </w:r>
          </w:p>
        </w:tc>
        <w:tc>
          <w:tcPr>
            <w:tcW w:w="2409" w:type="dxa"/>
          </w:tcPr>
          <w:p w14:paraId="5A65D262" w14:textId="77777777" w:rsidR="00564CDE" w:rsidRDefault="00564CDE" w:rsidP="007E61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38)</w:t>
            </w:r>
          </w:p>
        </w:tc>
        <w:tc>
          <w:tcPr>
            <w:tcW w:w="1985" w:type="dxa"/>
          </w:tcPr>
          <w:p w14:paraId="0F44EC18" w14:textId="77777777" w:rsidR="00564C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33)</w:t>
            </w:r>
          </w:p>
        </w:tc>
        <w:tc>
          <w:tcPr>
            <w:tcW w:w="2551" w:type="dxa"/>
          </w:tcPr>
          <w:p w14:paraId="62221D2C" w14:textId="77777777" w:rsidR="00564C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4)</w:t>
            </w:r>
          </w:p>
        </w:tc>
      </w:tr>
      <w:tr w:rsidR="00564CDE" w:rsidRPr="00A462F7" w14:paraId="1B6D29B8" w14:textId="77777777" w:rsidTr="007E6192">
        <w:tc>
          <w:tcPr>
            <w:tcW w:w="2263" w:type="dxa"/>
          </w:tcPr>
          <w:p w14:paraId="36EBB785" w14:textId="77777777" w:rsidR="00564CDE" w:rsidRPr="00D41D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7. Pain</w:t>
            </w:r>
          </w:p>
        </w:tc>
        <w:tc>
          <w:tcPr>
            <w:tcW w:w="1560" w:type="dxa"/>
          </w:tcPr>
          <w:p w14:paraId="0BEC2D5B" w14:textId="77777777" w:rsidR="00564CDE" w:rsidRPr="00A24B22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53)</w:t>
            </w:r>
          </w:p>
        </w:tc>
        <w:tc>
          <w:tcPr>
            <w:tcW w:w="2409" w:type="dxa"/>
          </w:tcPr>
          <w:p w14:paraId="7E94ACD5" w14:textId="77777777" w:rsidR="00564CDE" w:rsidRDefault="00564CDE" w:rsidP="007E61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9)</w:t>
            </w:r>
          </w:p>
        </w:tc>
        <w:tc>
          <w:tcPr>
            <w:tcW w:w="1985" w:type="dxa"/>
          </w:tcPr>
          <w:p w14:paraId="28B77119" w14:textId="77777777" w:rsidR="00564C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28)</w:t>
            </w:r>
          </w:p>
        </w:tc>
        <w:tc>
          <w:tcPr>
            <w:tcW w:w="2551" w:type="dxa"/>
          </w:tcPr>
          <w:p w14:paraId="207AA087" w14:textId="77777777" w:rsidR="00564C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</w:tr>
      <w:tr w:rsidR="00564CDE" w:rsidRPr="00A462F7" w14:paraId="02D0BB0C" w14:textId="77777777" w:rsidTr="007E6192">
        <w:trPr>
          <w:trHeight w:val="140"/>
        </w:trPr>
        <w:tc>
          <w:tcPr>
            <w:tcW w:w="2263" w:type="dxa"/>
          </w:tcPr>
          <w:p w14:paraId="45E6470B" w14:textId="77777777" w:rsidR="00564CDE" w:rsidRPr="00D41D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Q8. Anxiety and depression </w:t>
            </w:r>
          </w:p>
        </w:tc>
        <w:tc>
          <w:tcPr>
            <w:tcW w:w="1560" w:type="dxa"/>
          </w:tcPr>
          <w:p w14:paraId="2E404A9D" w14:textId="77777777" w:rsidR="00564CDE" w:rsidRPr="00A24B22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61)</w:t>
            </w:r>
          </w:p>
        </w:tc>
        <w:tc>
          <w:tcPr>
            <w:tcW w:w="2409" w:type="dxa"/>
          </w:tcPr>
          <w:p w14:paraId="737B25CD" w14:textId="77777777" w:rsidR="00564CDE" w:rsidRDefault="00564CDE" w:rsidP="007E61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23)</w:t>
            </w:r>
          </w:p>
        </w:tc>
        <w:tc>
          <w:tcPr>
            <w:tcW w:w="1985" w:type="dxa"/>
          </w:tcPr>
          <w:p w14:paraId="56660F39" w14:textId="77777777" w:rsidR="00564C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4)</w:t>
            </w:r>
          </w:p>
        </w:tc>
        <w:tc>
          <w:tcPr>
            <w:tcW w:w="2551" w:type="dxa"/>
          </w:tcPr>
          <w:p w14:paraId="2462F153" w14:textId="77777777" w:rsidR="00564C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(2) </w:t>
            </w:r>
          </w:p>
        </w:tc>
      </w:tr>
    </w:tbl>
    <w:p w14:paraId="1CA47030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41C6664B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0D3605F3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69FE0314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1E8718EF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144421FD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782A95CE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2286E4CE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4DABA15C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00326E11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69E6DBC0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64224209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6B1BD066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55898EB3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3B97BD7F" w14:textId="77777777" w:rsid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</w:p>
    <w:p w14:paraId="596119EE" w14:textId="66128EE2" w:rsidR="00564CDE" w:rsidRPr="00564CDE" w:rsidRDefault="00564CDE" w:rsidP="00564CDE">
      <w:pPr>
        <w:spacing w:line="360" w:lineRule="auto"/>
        <w:ind w:firstLine="708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 xml:space="preserve">Appendix 3: </w:t>
      </w:r>
      <w:r w:rsidR="00F5642E">
        <w:rPr>
          <w:rFonts w:ascii="Calibri" w:hAnsi="Calibri" w:cs="Calibri"/>
          <w:b/>
          <w:bCs/>
          <w:lang w:val="en-US"/>
        </w:rPr>
        <w:t xml:space="preserve">Table S2. </w:t>
      </w:r>
      <w:r>
        <w:rPr>
          <w:rFonts w:ascii="Calibri" w:hAnsi="Calibri" w:cs="Calibri"/>
          <w:b/>
          <w:bCs/>
          <w:lang w:val="en-US"/>
        </w:rPr>
        <w:t xml:space="preserve">NFTI-QOL domain scores </w:t>
      </w:r>
    </w:p>
    <w:tbl>
      <w:tblPr>
        <w:tblStyle w:val="TableGrid"/>
        <w:tblpPr w:leftFromText="180" w:rightFromText="180" w:vertAnchor="text" w:horzAnchor="margin" w:tblpY="122"/>
        <w:tblW w:w="9639" w:type="dxa"/>
        <w:tblLook w:val="04A0" w:firstRow="1" w:lastRow="0" w:firstColumn="1" w:lastColumn="0" w:noHBand="0" w:noVBand="1"/>
      </w:tblPr>
      <w:tblGrid>
        <w:gridCol w:w="3220"/>
        <w:gridCol w:w="2595"/>
        <w:gridCol w:w="139"/>
        <w:gridCol w:w="1403"/>
        <w:gridCol w:w="156"/>
        <w:gridCol w:w="80"/>
        <w:gridCol w:w="2046"/>
      </w:tblGrid>
      <w:tr w:rsidR="00564CDE" w:rsidRPr="00A462F7" w14:paraId="37722FFA" w14:textId="77777777" w:rsidTr="007E6192">
        <w:tc>
          <w:tcPr>
            <w:tcW w:w="963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B3EB9" w14:textId="124664A1" w:rsidR="00564CDE" w:rsidRPr="00A462F7" w:rsidRDefault="00564CDE" w:rsidP="007E61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able </w:t>
            </w:r>
            <w:r w:rsidR="00F5642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 Exploratory associations between specific clinical parameters and NFTI-QOL scores</w:t>
            </w:r>
          </w:p>
        </w:tc>
      </w:tr>
      <w:tr w:rsidR="00564CDE" w:rsidRPr="00564DAE" w14:paraId="18C5EE7D" w14:textId="77777777" w:rsidTr="007E6192">
        <w:tc>
          <w:tcPr>
            <w:tcW w:w="581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2A74B75" w14:textId="77777777" w:rsidR="00564CDE" w:rsidRPr="00A462F7" w:rsidRDefault="00564CDE" w:rsidP="007E61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706A5D6" w14:textId="77777777" w:rsidR="00564CDE" w:rsidRPr="00A462F7" w:rsidRDefault="00564CDE" w:rsidP="007E61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pearman’s ρ</w:t>
            </w:r>
          </w:p>
        </w:tc>
        <w:tc>
          <w:tcPr>
            <w:tcW w:w="23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514F6E2" w14:textId="77777777" w:rsidR="00564CDE" w:rsidRPr="00A462F7" w:rsidRDefault="00564CDE" w:rsidP="007E61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0500469" w14:textId="77777777" w:rsidR="00564CDE" w:rsidRPr="00564DAE" w:rsidRDefault="00564CDE" w:rsidP="007E61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564D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564CDE" w:rsidRPr="00EA119A" w14:paraId="18F76FE2" w14:textId="77777777" w:rsidTr="00F5642E"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AE9AE" w14:textId="77777777" w:rsidR="00564CDE" w:rsidRPr="000E119E" w:rsidRDefault="00564CDE" w:rsidP="00564C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3B03A" w14:textId="77777777" w:rsidR="00564CDE" w:rsidRPr="00A24B22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7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C8267" w14:textId="77777777" w:rsidR="00564CDE" w:rsidRPr="00A462F7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38161" w14:textId="38648200" w:rsidR="00564CDE" w:rsidRPr="00EA119A" w:rsidRDefault="00564CDE" w:rsidP="00564C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</w:tr>
      <w:tr w:rsidR="00564CDE" w:rsidRPr="00A462F7" w14:paraId="246498AA" w14:textId="77777777" w:rsidTr="00F5642E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8BFE80" w14:textId="77777777" w:rsidR="00564CDE" w:rsidRPr="000E119E" w:rsidRDefault="00564CDE" w:rsidP="00564C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0AF66B2" w14:textId="77777777" w:rsidR="00564CDE" w:rsidRPr="00A24B22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3673F" w14:textId="77777777" w:rsidR="00564CDE" w:rsidRPr="00A462F7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719CB8A5" w14:textId="4D8243D8" w:rsidR="00564CDE" w:rsidRPr="00A462F7" w:rsidRDefault="00564CDE" w:rsidP="00564C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0</w:t>
            </w:r>
          </w:p>
        </w:tc>
      </w:tr>
      <w:tr w:rsidR="00564CDE" w:rsidRPr="00A462F7" w14:paraId="4BF2D8DB" w14:textId="77777777" w:rsidTr="00F5642E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417C03" w14:textId="77777777" w:rsidR="00564CDE" w:rsidRPr="000E119E" w:rsidRDefault="00564CDE" w:rsidP="00564C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diagnosi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53F5927" w14:textId="77777777" w:rsidR="00564CDE" w:rsidRPr="00A24B22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9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C13BF" w14:textId="77777777" w:rsidR="00564CDE" w:rsidRPr="00A462F7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639E5369" w14:textId="34EFAE3D" w:rsidR="00564CDE" w:rsidRPr="00A462F7" w:rsidRDefault="00564CDE" w:rsidP="00564C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1</w:t>
            </w:r>
          </w:p>
        </w:tc>
      </w:tr>
      <w:tr w:rsidR="00564CDE" w14:paraId="13BF3380" w14:textId="77777777" w:rsidTr="00F5642E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76311C" w14:textId="77777777" w:rsidR="00564CDE" w:rsidRPr="00A24B22" w:rsidRDefault="00564CDE" w:rsidP="00564C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since diagnosi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746DA0F" w14:textId="77777777" w:rsidR="00564CDE" w:rsidRPr="00A24B22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857F3" w14:textId="77777777" w:rsidR="00564CDE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2AC2F1B3" w14:textId="0772C312" w:rsidR="00564CDE" w:rsidRDefault="00564CDE" w:rsidP="00564C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</w:tr>
      <w:tr w:rsidR="00564CDE" w14:paraId="3CD3587B" w14:textId="77777777" w:rsidTr="00F5642E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277651" w14:textId="77777777" w:rsidR="00564CDE" w:rsidRDefault="00564CDE" w:rsidP="00564C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 leve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9F2B978" w14:textId="77777777" w:rsidR="00564CDE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7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22BB4" w14:textId="77777777" w:rsidR="00564CDE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77135C93" w14:textId="4718486E" w:rsidR="00564CDE" w:rsidRDefault="00564CDE" w:rsidP="00564C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6</w:t>
            </w:r>
          </w:p>
        </w:tc>
      </w:tr>
      <w:tr w:rsidR="00564CDE" w14:paraId="0A640ABE" w14:textId="77777777" w:rsidTr="00F5642E">
        <w:trPr>
          <w:trHeight w:val="80"/>
        </w:trPr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F641E0" w14:textId="77777777" w:rsidR="00564CDE" w:rsidRDefault="00564CDE" w:rsidP="00564C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ce of meningiom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C49E407" w14:textId="77777777" w:rsidR="00564CDE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D961F" w14:textId="77777777" w:rsidR="00564CDE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4934D1DE" w14:textId="45D25CD8" w:rsidR="00564CDE" w:rsidRDefault="00564CDE" w:rsidP="00564C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564CDE" w14:paraId="2C61C6AA" w14:textId="77777777" w:rsidTr="00F5642E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FCCD60" w14:textId="77777777" w:rsidR="00564CDE" w:rsidRDefault="00564CDE" w:rsidP="00564C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ce of ependymom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F5FB81D" w14:textId="77777777" w:rsidR="00564CDE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6FB03" w14:textId="77777777" w:rsidR="00564CDE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00789110" w14:textId="752E5965" w:rsidR="00564CDE" w:rsidRDefault="00564CDE" w:rsidP="00564C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4</w:t>
            </w:r>
          </w:p>
        </w:tc>
      </w:tr>
      <w:tr w:rsidR="00564CDE" w14:paraId="3EE91039" w14:textId="77777777" w:rsidTr="00F5642E"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0F35E9" w14:textId="77777777" w:rsidR="00564CDE" w:rsidRDefault="00564CDE" w:rsidP="00564C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1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eatment history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893FBEE" w14:textId="77777777" w:rsidR="00564CDE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4B82C" w14:textId="77777777" w:rsidR="00564CDE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518A3A3D" w14:textId="77777777" w:rsidR="00564CDE" w:rsidRDefault="00564CDE" w:rsidP="00564C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64CDE" w:rsidRPr="00A462F7" w14:paraId="0C44E740" w14:textId="77777777" w:rsidTr="00F5642E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14:paraId="0E20414A" w14:textId="77777777" w:rsidR="00564CDE" w:rsidRPr="00641BF0" w:rsidRDefault="00564CDE" w:rsidP="00564C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1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gery</w:t>
            </w:r>
          </w:p>
          <w:p w14:paraId="06755A8D" w14:textId="77777777" w:rsidR="00564CDE" w:rsidRPr="00641BF0" w:rsidRDefault="00564CDE" w:rsidP="00564C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1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diotherapy</w:t>
            </w:r>
          </w:p>
          <w:p w14:paraId="5F1F7C35" w14:textId="77777777" w:rsidR="00564CDE" w:rsidRPr="00641BF0" w:rsidRDefault="00564CDE" w:rsidP="00564C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1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otherap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55ECE4CE" w14:textId="77777777" w:rsidR="00564CDE" w:rsidRPr="00A462F7" w:rsidRDefault="00564CDE" w:rsidP="00564CD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128DB8" w14:textId="77777777" w:rsidR="00564CDE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2</w:t>
            </w:r>
          </w:p>
          <w:p w14:paraId="6ED3D8B5" w14:textId="77777777" w:rsidR="00564CDE" w:rsidRPr="00DC0FED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C0F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473</w:t>
            </w:r>
          </w:p>
          <w:p w14:paraId="502D842D" w14:textId="77777777" w:rsidR="00564CDE" w:rsidRPr="00A462F7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65DCF" w14:textId="77777777" w:rsidR="00564CDE" w:rsidRDefault="00564CDE" w:rsidP="00564C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  <w:p w14:paraId="5B0995AE" w14:textId="77777777" w:rsidR="00564CDE" w:rsidRDefault="00564CDE" w:rsidP="00564C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  <w:p w14:paraId="484B4FE5" w14:textId="19C018FE" w:rsidR="00564CDE" w:rsidRPr="00A462F7" w:rsidRDefault="00564CDE" w:rsidP="00564C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2</w:t>
            </w:r>
          </w:p>
        </w:tc>
      </w:tr>
      <w:tr w:rsidR="00564CDE" w14:paraId="06BD87E8" w14:textId="77777777" w:rsidTr="00F5642E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14:paraId="4A683AAC" w14:textId="77777777" w:rsidR="00564CDE" w:rsidRPr="00097FE6" w:rsidRDefault="00564CDE" w:rsidP="00564C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treatment modalities  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1B9FA9B6" w14:textId="77777777" w:rsidR="00564CDE" w:rsidRPr="00A462F7" w:rsidRDefault="00564CDE" w:rsidP="00564CD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3E5AB2" w14:textId="77777777" w:rsidR="00564CDE" w:rsidRPr="00097FE6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7F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52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A459E" w14:textId="78DA921D" w:rsidR="00564CDE" w:rsidRDefault="00564CDE" w:rsidP="00564C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564CDE" w:rsidRPr="00A462F7" w14:paraId="2615779E" w14:textId="77777777" w:rsidTr="00F5642E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14:paraId="30138A07" w14:textId="77777777" w:rsidR="00564CDE" w:rsidRPr="00641BF0" w:rsidRDefault="00564CDE" w:rsidP="00564C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jective f</w:t>
            </w:r>
            <w:r w:rsidRPr="00641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ial function (HB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78A2F19A" w14:textId="77777777" w:rsidR="00564CDE" w:rsidRPr="00A462F7" w:rsidRDefault="00564CDE" w:rsidP="00564CD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1B9097" w14:textId="77777777" w:rsidR="00564CDE" w:rsidRPr="00DC0FED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C0F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58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6BD36" w14:textId="33A4B622" w:rsidR="00564CDE" w:rsidRPr="00A462F7" w:rsidRDefault="00564CDE" w:rsidP="00564C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564CDE" w:rsidRPr="00A462F7" w14:paraId="164E90BC" w14:textId="77777777" w:rsidTr="00F5642E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14:paraId="209AA851" w14:textId="77777777" w:rsidR="00564CDE" w:rsidRPr="00641BF0" w:rsidRDefault="00564CDE" w:rsidP="00564C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1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ing function in best ear</w:t>
            </w:r>
          </w:p>
          <w:p w14:paraId="6837DC94" w14:textId="77777777" w:rsidR="00564CDE" w:rsidRPr="00641BF0" w:rsidRDefault="00564CDE" w:rsidP="00564CD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1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TA </w:t>
            </w:r>
          </w:p>
          <w:p w14:paraId="4215F999" w14:textId="77777777" w:rsidR="00564CDE" w:rsidRPr="00CC67EC" w:rsidRDefault="00564CDE" w:rsidP="00564CD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1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601548A2" w14:textId="77777777" w:rsidR="00564CDE" w:rsidRPr="00A462F7" w:rsidRDefault="00564CDE" w:rsidP="00564CD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9057D4" w14:textId="77777777" w:rsidR="00564CDE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B8625D9" w14:textId="77777777" w:rsidR="00564CDE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3</w:t>
            </w:r>
          </w:p>
          <w:p w14:paraId="4466DAC3" w14:textId="77777777" w:rsidR="00564CDE" w:rsidRPr="00A462F7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2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B2809" w14:textId="77777777" w:rsidR="00564CDE" w:rsidRDefault="00564CDE" w:rsidP="00564C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AB87B6" w14:textId="77777777" w:rsidR="00564CDE" w:rsidRDefault="00564CDE" w:rsidP="00564C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7</w:t>
            </w:r>
          </w:p>
          <w:p w14:paraId="215007F9" w14:textId="58820B8F" w:rsidR="00564CDE" w:rsidRPr="00A462F7" w:rsidRDefault="00564CDE" w:rsidP="00564C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0</w:t>
            </w:r>
          </w:p>
        </w:tc>
      </w:tr>
      <w:tr w:rsidR="00564CDE" w14:paraId="73D6F8DD" w14:textId="77777777" w:rsidTr="00F5642E"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33564" w14:textId="77777777" w:rsidR="00564CDE" w:rsidRDefault="00564CDE" w:rsidP="00564C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sence of hearing implant </w:t>
            </w:r>
          </w:p>
          <w:p w14:paraId="7EF426E6" w14:textId="77777777" w:rsidR="00564CDE" w:rsidRDefault="00564CDE" w:rsidP="00564CD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</w:t>
            </w:r>
          </w:p>
          <w:p w14:paraId="77854322" w14:textId="77777777" w:rsidR="00564CDE" w:rsidRPr="00641BF0" w:rsidRDefault="00564CDE" w:rsidP="00564CD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I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D59AD" w14:textId="77777777" w:rsidR="00564CDE" w:rsidRPr="00A462F7" w:rsidRDefault="00564CDE" w:rsidP="00564CD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61218" w14:textId="77777777" w:rsidR="00564CDE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C11129" w14:textId="77777777" w:rsidR="00564CDE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6</w:t>
            </w:r>
          </w:p>
          <w:p w14:paraId="22BC480F" w14:textId="77777777" w:rsidR="00564CDE" w:rsidRDefault="00564CDE" w:rsidP="00F564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AD80D" w14:textId="77777777" w:rsidR="00564CDE" w:rsidRDefault="00564CDE" w:rsidP="00564C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4F356D" w14:textId="77777777" w:rsidR="00564CDE" w:rsidRDefault="00564CDE" w:rsidP="00564C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5</w:t>
            </w:r>
          </w:p>
          <w:p w14:paraId="2EEDCCCF" w14:textId="39C1741C" w:rsidR="00564CDE" w:rsidRDefault="00564CDE" w:rsidP="00564C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7</w:t>
            </w:r>
          </w:p>
        </w:tc>
      </w:tr>
      <w:tr w:rsidR="00564CDE" w14:paraId="0F1BBCCA" w14:textId="77777777" w:rsidTr="007E6192">
        <w:tc>
          <w:tcPr>
            <w:tcW w:w="963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6240F" w14:textId="77777777" w:rsidR="00564C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breviations:  ρ = Spearman’s rank correlation coefficient, 95% CI = 95 % confidence interval, HB = House-Brackmann facial nerve grading system, PTA = pure tone average, WRS = word recognition score, CI = cochlear implant, ABI = auditory brainstem implant. Correlation coefficients with an absolute value ≥ 0.4 were considered indicative of at least moderate associations and are therefore shown in bold.</w:t>
            </w:r>
          </w:p>
          <w:p w14:paraId="01720AFA" w14:textId="77777777" w:rsidR="00564CDE" w:rsidRDefault="00564CDE" w:rsidP="007E619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4CFA6E9B" w14:textId="77777777" w:rsidR="00564CDE" w:rsidRDefault="00564CDE" w:rsidP="00564CDE">
      <w:pPr>
        <w:spacing w:line="360" w:lineRule="auto"/>
        <w:rPr>
          <w:rFonts w:ascii="Calibri" w:hAnsi="Calibri" w:cs="Calibri"/>
          <w:lang w:val="en-US"/>
        </w:rPr>
      </w:pPr>
    </w:p>
    <w:p w14:paraId="3126E9EA" w14:textId="77777777" w:rsidR="002B5219" w:rsidRPr="00564CDE" w:rsidRDefault="002B5219">
      <w:pPr>
        <w:rPr>
          <w:lang w:val="en-US"/>
        </w:rPr>
      </w:pPr>
    </w:p>
    <w:sectPr w:rsidR="002B5219" w:rsidRPr="00564CDE" w:rsidSect="00564CDE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4E7027"/>
    <w:multiLevelType w:val="hybridMultilevel"/>
    <w:tmpl w:val="97E26854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915693"/>
    <w:multiLevelType w:val="hybridMultilevel"/>
    <w:tmpl w:val="129088D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DC1548"/>
    <w:multiLevelType w:val="hybridMultilevel"/>
    <w:tmpl w:val="1F30F080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2805966">
    <w:abstractNumId w:val="0"/>
  </w:num>
  <w:num w:numId="2" w16cid:durableId="1472475787">
    <w:abstractNumId w:val="1"/>
  </w:num>
  <w:num w:numId="3" w16cid:durableId="19827292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CDE"/>
    <w:rsid w:val="002B5219"/>
    <w:rsid w:val="0035430F"/>
    <w:rsid w:val="00357984"/>
    <w:rsid w:val="00381405"/>
    <w:rsid w:val="00447400"/>
    <w:rsid w:val="004F04D6"/>
    <w:rsid w:val="00564CDE"/>
    <w:rsid w:val="00790416"/>
    <w:rsid w:val="00C63504"/>
    <w:rsid w:val="00F56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F6A09"/>
  <w15:chartTrackingRefBased/>
  <w15:docId w15:val="{C6FCD7DB-D969-4A2B-A74F-00949F997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CDE"/>
  </w:style>
  <w:style w:type="paragraph" w:styleId="Heading1">
    <w:name w:val="heading 1"/>
    <w:basedOn w:val="Normal"/>
    <w:next w:val="Normal"/>
    <w:link w:val="Heading1Char"/>
    <w:uiPriority w:val="9"/>
    <w:qFormat/>
    <w:rsid w:val="00564C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C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C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C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C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C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C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C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C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C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C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C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C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C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C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C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C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C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C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4C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C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4C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C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4C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C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4C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C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C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C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4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64CD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64CDE"/>
  </w:style>
  <w:style w:type="character" w:customStyle="1" w:styleId="Standaardalinea-lettertype1">
    <w:name w:val="Standaardalinea-lettertype1"/>
    <w:qFormat/>
    <w:rsid w:val="004474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8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s, Annemijn (KNO - LUMC)</dc:creator>
  <cp:keywords/>
  <dc:description/>
  <cp:lastModifiedBy>Tops, Annemijn (KNO - LUMC)</cp:lastModifiedBy>
  <cp:revision>2</cp:revision>
  <dcterms:created xsi:type="dcterms:W3CDTF">2026-04-03T13:11:00Z</dcterms:created>
  <dcterms:modified xsi:type="dcterms:W3CDTF">2026-04-03T13:11:00Z</dcterms:modified>
</cp:coreProperties>
</file>